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51" w:type="dxa"/>
        <w:tblLayout w:type="fixed"/>
        <w:tblLook w:val="04A0" w:firstRow="1" w:lastRow="0" w:firstColumn="1" w:lastColumn="0" w:noHBand="0" w:noVBand="1"/>
      </w:tblPr>
      <w:tblGrid>
        <w:gridCol w:w="2698"/>
        <w:gridCol w:w="2517"/>
        <w:gridCol w:w="990"/>
        <w:gridCol w:w="900"/>
        <w:gridCol w:w="1324"/>
        <w:gridCol w:w="222"/>
      </w:tblGrid>
      <w:tr w:rsidR="002268DF" w:rsidRPr="00070C4B" w14:paraId="35065BED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4F6CB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Centers</w:t>
            </w:r>
          </w:p>
        </w:tc>
        <w:tc>
          <w:tcPr>
            <w:tcW w:w="32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CBA5C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 xml:space="preserve">Number of Cases </w:t>
            </w:r>
          </w:p>
        </w:tc>
      </w:tr>
      <w:tr w:rsidR="002268DF" w:rsidRPr="00070C4B" w14:paraId="2E822B20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5A5B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424EE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B06D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PCD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2A00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 xml:space="preserve">PCD + SA </w:t>
            </w:r>
          </w:p>
        </w:tc>
      </w:tr>
      <w:tr w:rsidR="002268DF" w:rsidRPr="00070C4B" w14:paraId="2CE0EFF7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3E65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Toronto General Hospital, University of Toront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F8561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CA82B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5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C2980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3</w:t>
            </w:r>
          </w:p>
        </w:tc>
      </w:tr>
      <w:tr w:rsidR="002268DF" w:rsidRPr="00070C4B" w14:paraId="66039824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8FC0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Columbia University Medical Cent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19B5A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1CD66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4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185B7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2</w:t>
            </w:r>
          </w:p>
        </w:tc>
      </w:tr>
      <w:tr w:rsidR="002268DF" w:rsidRPr="00070C4B" w14:paraId="39F023E4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950A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University Hospitals Leuv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2730E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4B26E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3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E17B3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2</w:t>
            </w:r>
          </w:p>
        </w:tc>
      </w:tr>
      <w:tr w:rsidR="002268DF" w:rsidRPr="00070C4B" w14:paraId="42A40489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B0F4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 xml:space="preserve">Zurich University Hospital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A5349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9FEC6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FB0F1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2</w:t>
            </w:r>
          </w:p>
        </w:tc>
      </w:tr>
      <w:tr w:rsidR="002268DF" w:rsidRPr="00070C4B" w14:paraId="1A624731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E6B2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University Hospital Reina Sofia, Cordob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4F5DB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8BF6F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4B5E2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3</w:t>
            </w:r>
          </w:p>
        </w:tc>
      </w:tr>
      <w:tr w:rsidR="002268DF" w:rsidRPr="00070C4B" w14:paraId="36E75E3E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DD18" w14:textId="77777777" w:rsidR="002268DF" w:rsidRPr="00070C4B" w:rsidRDefault="002268DF" w:rsidP="00960C20">
            <w:pPr>
              <w:spacing w:line="480" w:lineRule="auto"/>
              <w:rPr>
                <w:color w:val="000000"/>
              </w:rPr>
            </w:pPr>
            <w:r w:rsidRPr="00070C4B">
              <w:rPr>
                <w:color w:val="000000"/>
              </w:rPr>
              <w:t xml:space="preserve">Centre </w:t>
            </w:r>
            <w:proofErr w:type="spellStart"/>
            <w:r w:rsidRPr="00070C4B">
              <w:rPr>
                <w:color w:val="000000"/>
              </w:rPr>
              <w:t>Hospitalier</w:t>
            </w:r>
            <w:proofErr w:type="spellEnd"/>
            <w:r w:rsidRPr="00070C4B">
              <w:rPr>
                <w:color w:val="000000"/>
              </w:rPr>
              <w:t xml:space="preserve"> </w:t>
            </w:r>
            <w:proofErr w:type="spellStart"/>
            <w:r w:rsidRPr="00070C4B">
              <w:rPr>
                <w:color w:val="000000"/>
              </w:rPr>
              <w:t>Universitaire</w:t>
            </w:r>
            <w:proofErr w:type="spellEnd"/>
            <w:r w:rsidRPr="00070C4B">
              <w:rPr>
                <w:color w:val="000000"/>
              </w:rPr>
              <w:t>, Lausanne-Genev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BC7B3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8D9AC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224F">
              <w:rPr>
                <w:color w:val="000000"/>
                <w:lang w:val="en-US"/>
              </w:rPr>
              <w:t>3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36570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0</w:t>
            </w:r>
          </w:p>
        </w:tc>
      </w:tr>
      <w:tr w:rsidR="002268DF" w:rsidRPr="00070C4B" w14:paraId="10BCCC9C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4138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University of Health Sciences Turkey, Ankar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DF33C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9223C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31EAF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2</w:t>
            </w:r>
          </w:p>
        </w:tc>
      </w:tr>
      <w:tr w:rsidR="002268DF" w:rsidRPr="00070C4B" w14:paraId="74A46A15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3684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Turin Univers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2487D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3916B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E7D94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</w:tr>
      <w:tr w:rsidR="002268DF" w:rsidRPr="00070C4B" w14:paraId="692F9BD7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A73B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University Medicine Ess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A6929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124DC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FD308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</w:tr>
      <w:tr w:rsidR="002268DF" w:rsidRPr="00070C4B" w14:paraId="39EA41AD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8150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Marseille Univers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FBDB8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E05A6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B87EC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</w:tr>
      <w:tr w:rsidR="002268DF" w:rsidRPr="00070C4B" w14:paraId="2084D21C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54A0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Rome Sapienza Univers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9629B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89E1E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69527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0</w:t>
            </w:r>
          </w:p>
        </w:tc>
      </w:tr>
      <w:tr w:rsidR="002268DF" w:rsidRPr="00070C4B" w14:paraId="0BD9A2FB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46F4" w14:textId="77777777" w:rsidR="002268DF" w:rsidRPr="00070C4B" w:rsidRDefault="002268DF" w:rsidP="00960C20">
            <w:pPr>
              <w:spacing w:line="480" w:lineRule="auto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Padua University Hospi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7BCC2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12835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048E7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0</w:t>
            </w:r>
          </w:p>
        </w:tc>
      </w:tr>
      <w:tr w:rsidR="002268DF" w:rsidRPr="00070C4B" w14:paraId="28309096" w14:textId="77777777" w:rsidTr="00960C20">
        <w:trPr>
          <w:gridAfter w:val="1"/>
          <w:wAfter w:w="222" w:type="dxa"/>
          <w:trHeight w:val="320"/>
        </w:trPr>
        <w:tc>
          <w:tcPr>
            <w:tcW w:w="5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E4197" w14:textId="77777777" w:rsidR="002268DF" w:rsidRPr="00070C4B" w:rsidRDefault="002268DF" w:rsidP="00960C20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6FF7E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4631B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9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AF6F4" w14:textId="77777777" w:rsidR="002268DF" w:rsidRPr="00070C4B" w:rsidRDefault="002268DF" w:rsidP="00960C2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070C4B">
              <w:rPr>
                <w:color w:val="000000"/>
                <w:lang w:val="en-US"/>
              </w:rPr>
              <w:t>17</w:t>
            </w:r>
          </w:p>
        </w:tc>
      </w:tr>
      <w:tr w:rsidR="002268DF" w:rsidRPr="00070C4B" w14:paraId="2432FF0A" w14:textId="77777777" w:rsidTr="00960C20">
        <w:trPr>
          <w:trHeight w:val="320"/>
        </w:trPr>
        <w:tc>
          <w:tcPr>
            <w:tcW w:w="2698" w:type="dxa"/>
            <w:tcBorders>
              <w:top w:val="single" w:sz="4" w:space="0" w:color="auto"/>
            </w:tcBorders>
          </w:tcPr>
          <w:p w14:paraId="6A2788D5" w14:textId="77777777" w:rsidR="002268DF" w:rsidRPr="00070C4B" w:rsidRDefault="002268DF" w:rsidP="00960C20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B94905" w14:textId="77777777" w:rsidR="002268DF" w:rsidRPr="00070C4B" w:rsidRDefault="002268DF" w:rsidP="00960C20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r w:rsidRPr="00070C4B">
              <w:rPr>
                <w:i/>
                <w:iCs/>
                <w:color w:val="000000"/>
                <w:lang w:val="en-US"/>
              </w:rPr>
              <w:t>PCD: primary ciliary dyskinesia; SA: Situs Abnormalities.</w:t>
            </w:r>
          </w:p>
        </w:tc>
      </w:tr>
    </w:tbl>
    <w:p w14:paraId="6E9B8BFB" w14:textId="7021EE9E" w:rsidR="004D650E" w:rsidRDefault="004D650E"/>
    <w:p w14:paraId="122B4085" w14:textId="3FF09021" w:rsidR="002268DF" w:rsidRPr="00070C4B" w:rsidRDefault="002268DF" w:rsidP="002268DF">
      <w:pPr>
        <w:spacing w:line="480" w:lineRule="auto"/>
        <w:rPr>
          <w:b/>
          <w:bCs/>
          <w:lang w:val="en-US"/>
        </w:rPr>
      </w:pPr>
      <w:r w:rsidRPr="00070C4B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</w:t>
      </w:r>
      <w:r w:rsidRPr="00070C4B">
        <w:rPr>
          <w:b/>
          <w:bCs/>
          <w:lang w:val="en-US"/>
        </w:rPr>
        <w:t xml:space="preserve"> Table 1. Participating centers and patient numbers</w:t>
      </w:r>
    </w:p>
    <w:p w14:paraId="60CC216D" w14:textId="77777777" w:rsidR="002268DF" w:rsidRPr="002268DF" w:rsidRDefault="002268DF">
      <w:pPr>
        <w:rPr>
          <w:lang w:val="en-US"/>
        </w:rPr>
      </w:pPr>
    </w:p>
    <w:sectPr w:rsidR="002268DF" w:rsidRPr="002268DF" w:rsidSect="00F312B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8DF"/>
    <w:rsid w:val="00013F08"/>
    <w:rsid w:val="00016F01"/>
    <w:rsid w:val="0003342C"/>
    <w:rsid w:val="00033DD4"/>
    <w:rsid w:val="00045184"/>
    <w:rsid w:val="00056F6E"/>
    <w:rsid w:val="00075D48"/>
    <w:rsid w:val="000954B1"/>
    <w:rsid w:val="000A4F65"/>
    <w:rsid w:val="000D06CA"/>
    <w:rsid w:val="000D7FB0"/>
    <w:rsid w:val="00105894"/>
    <w:rsid w:val="001115D8"/>
    <w:rsid w:val="001205EF"/>
    <w:rsid w:val="001215E5"/>
    <w:rsid w:val="00121BD5"/>
    <w:rsid w:val="001239DB"/>
    <w:rsid w:val="00123C85"/>
    <w:rsid w:val="0012654A"/>
    <w:rsid w:val="00152FE3"/>
    <w:rsid w:val="0016556C"/>
    <w:rsid w:val="001702FD"/>
    <w:rsid w:val="00172D5A"/>
    <w:rsid w:val="001A4A5F"/>
    <w:rsid w:val="001A4E7D"/>
    <w:rsid w:val="001A7323"/>
    <w:rsid w:val="001B69F8"/>
    <w:rsid w:val="001C0394"/>
    <w:rsid w:val="001C37CF"/>
    <w:rsid w:val="001C4509"/>
    <w:rsid w:val="001D503E"/>
    <w:rsid w:val="001E74B9"/>
    <w:rsid w:val="001E760E"/>
    <w:rsid w:val="002268DF"/>
    <w:rsid w:val="00232458"/>
    <w:rsid w:val="00245791"/>
    <w:rsid w:val="002550E3"/>
    <w:rsid w:val="00260371"/>
    <w:rsid w:val="00262996"/>
    <w:rsid w:val="00275F16"/>
    <w:rsid w:val="002B0552"/>
    <w:rsid w:val="002D143B"/>
    <w:rsid w:val="002D7052"/>
    <w:rsid w:val="002E7B73"/>
    <w:rsid w:val="002F52DD"/>
    <w:rsid w:val="00314CCB"/>
    <w:rsid w:val="00317F5B"/>
    <w:rsid w:val="003314C6"/>
    <w:rsid w:val="00332781"/>
    <w:rsid w:val="00332A02"/>
    <w:rsid w:val="00337D38"/>
    <w:rsid w:val="00351BA0"/>
    <w:rsid w:val="00352A3F"/>
    <w:rsid w:val="00352DC7"/>
    <w:rsid w:val="00364A0D"/>
    <w:rsid w:val="00364C83"/>
    <w:rsid w:val="0037631A"/>
    <w:rsid w:val="0038154D"/>
    <w:rsid w:val="00382298"/>
    <w:rsid w:val="00387880"/>
    <w:rsid w:val="00393665"/>
    <w:rsid w:val="003B0433"/>
    <w:rsid w:val="003C49EA"/>
    <w:rsid w:val="003D730A"/>
    <w:rsid w:val="004070DC"/>
    <w:rsid w:val="0040712F"/>
    <w:rsid w:val="00416517"/>
    <w:rsid w:val="00443158"/>
    <w:rsid w:val="004459E6"/>
    <w:rsid w:val="00472165"/>
    <w:rsid w:val="00481E64"/>
    <w:rsid w:val="00484E2A"/>
    <w:rsid w:val="00497ACC"/>
    <w:rsid w:val="004A5124"/>
    <w:rsid w:val="004A6B9F"/>
    <w:rsid w:val="004C2C90"/>
    <w:rsid w:val="004D5CC1"/>
    <w:rsid w:val="004D650E"/>
    <w:rsid w:val="004E059F"/>
    <w:rsid w:val="004E4F47"/>
    <w:rsid w:val="00523583"/>
    <w:rsid w:val="00525066"/>
    <w:rsid w:val="00532F6A"/>
    <w:rsid w:val="00541696"/>
    <w:rsid w:val="00547C94"/>
    <w:rsid w:val="00550F96"/>
    <w:rsid w:val="00566268"/>
    <w:rsid w:val="005664D0"/>
    <w:rsid w:val="005740D6"/>
    <w:rsid w:val="0058189E"/>
    <w:rsid w:val="00583E3C"/>
    <w:rsid w:val="005855E3"/>
    <w:rsid w:val="0059545A"/>
    <w:rsid w:val="005B0224"/>
    <w:rsid w:val="005B1350"/>
    <w:rsid w:val="005C018B"/>
    <w:rsid w:val="005C077B"/>
    <w:rsid w:val="005E0486"/>
    <w:rsid w:val="005E64EF"/>
    <w:rsid w:val="005F74D4"/>
    <w:rsid w:val="00601716"/>
    <w:rsid w:val="0061203B"/>
    <w:rsid w:val="006239F6"/>
    <w:rsid w:val="006247E2"/>
    <w:rsid w:val="00632878"/>
    <w:rsid w:val="00644935"/>
    <w:rsid w:val="006511D7"/>
    <w:rsid w:val="0065799A"/>
    <w:rsid w:val="00662B8F"/>
    <w:rsid w:val="00663286"/>
    <w:rsid w:val="006667E8"/>
    <w:rsid w:val="006A06FE"/>
    <w:rsid w:val="006A4EF7"/>
    <w:rsid w:val="006A5B38"/>
    <w:rsid w:val="006B4BB0"/>
    <w:rsid w:val="006B7185"/>
    <w:rsid w:val="006C1702"/>
    <w:rsid w:val="006C360C"/>
    <w:rsid w:val="006D6AE8"/>
    <w:rsid w:val="006E0021"/>
    <w:rsid w:val="006E6CE2"/>
    <w:rsid w:val="006F5B70"/>
    <w:rsid w:val="0070548C"/>
    <w:rsid w:val="00706FF3"/>
    <w:rsid w:val="0071109D"/>
    <w:rsid w:val="007114A0"/>
    <w:rsid w:val="00734FD8"/>
    <w:rsid w:val="007409F4"/>
    <w:rsid w:val="00741FAB"/>
    <w:rsid w:val="00743657"/>
    <w:rsid w:val="00747DB8"/>
    <w:rsid w:val="00753589"/>
    <w:rsid w:val="00760BD6"/>
    <w:rsid w:val="00760C94"/>
    <w:rsid w:val="007744C9"/>
    <w:rsid w:val="007757CE"/>
    <w:rsid w:val="00781873"/>
    <w:rsid w:val="007B0B8E"/>
    <w:rsid w:val="007E0211"/>
    <w:rsid w:val="007E1068"/>
    <w:rsid w:val="007F417C"/>
    <w:rsid w:val="007F7CE6"/>
    <w:rsid w:val="00805350"/>
    <w:rsid w:val="00811BE2"/>
    <w:rsid w:val="00816357"/>
    <w:rsid w:val="00832B37"/>
    <w:rsid w:val="008335DC"/>
    <w:rsid w:val="00843AF9"/>
    <w:rsid w:val="0085081D"/>
    <w:rsid w:val="00851165"/>
    <w:rsid w:val="00856A80"/>
    <w:rsid w:val="00867BFE"/>
    <w:rsid w:val="00873217"/>
    <w:rsid w:val="00887930"/>
    <w:rsid w:val="008A6E9D"/>
    <w:rsid w:val="008B0E43"/>
    <w:rsid w:val="008E0B89"/>
    <w:rsid w:val="008F2D57"/>
    <w:rsid w:val="008F5B2F"/>
    <w:rsid w:val="00920A7F"/>
    <w:rsid w:val="00927036"/>
    <w:rsid w:val="009351B7"/>
    <w:rsid w:val="0094116F"/>
    <w:rsid w:val="00947E72"/>
    <w:rsid w:val="00960757"/>
    <w:rsid w:val="009747DF"/>
    <w:rsid w:val="00976F95"/>
    <w:rsid w:val="00986F7C"/>
    <w:rsid w:val="009922FF"/>
    <w:rsid w:val="009967BB"/>
    <w:rsid w:val="00997D0D"/>
    <w:rsid w:val="009D3D14"/>
    <w:rsid w:val="009D65A0"/>
    <w:rsid w:val="009D6B95"/>
    <w:rsid w:val="009E37BD"/>
    <w:rsid w:val="009E5A14"/>
    <w:rsid w:val="009E60F4"/>
    <w:rsid w:val="009F00DD"/>
    <w:rsid w:val="009F133A"/>
    <w:rsid w:val="009F35AA"/>
    <w:rsid w:val="00A00D3E"/>
    <w:rsid w:val="00A20B90"/>
    <w:rsid w:val="00A532EE"/>
    <w:rsid w:val="00A774DD"/>
    <w:rsid w:val="00A91520"/>
    <w:rsid w:val="00A93157"/>
    <w:rsid w:val="00A950B4"/>
    <w:rsid w:val="00AA5292"/>
    <w:rsid w:val="00AA7099"/>
    <w:rsid w:val="00AB0221"/>
    <w:rsid w:val="00AB1253"/>
    <w:rsid w:val="00AB2715"/>
    <w:rsid w:val="00AB430D"/>
    <w:rsid w:val="00AC4A15"/>
    <w:rsid w:val="00AD630D"/>
    <w:rsid w:val="00B21F4B"/>
    <w:rsid w:val="00B222E2"/>
    <w:rsid w:val="00B24B17"/>
    <w:rsid w:val="00B26371"/>
    <w:rsid w:val="00B36A3C"/>
    <w:rsid w:val="00B51242"/>
    <w:rsid w:val="00B536F1"/>
    <w:rsid w:val="00B568BE"/>
    <w:rsid w:val="00B60C60"/>
    <w:rsid w:val="00B67F8A"/>
    <w:rsid w:val="00B67FB7"/>
    <w:rsid w:val="00B80E93"/>
    <w:rsid w:val="00BA0686"/>
    <w:rsid w:val="00BA1B89"/>
    <w:rsid w:val="00BA2E46"/>
    <w:rsid w:val="00BC0DB8"/>
    <w:rsid w:val="00BC57E1"/>
    <w:rsid w:val="00BD6E59"/>
    <w:rsid w:val="00BE6E60"/>
    <w:rsid w:val="00BF0539"/>
    <w:rsid w:val="00BF2296"/>
    <w:rsid w:val="00C16B48"/>
    <w:rsid w:val="00C447D7"/>
    <w:rsid w:val="00C467C7"/>
    <w:rsid w:val="00C51E2C"/>
    <w:rsid w:val="00C560DE"/>
    <w:rsid w:val="00C74690"/>
    <w:rsid w:val="00C858F4"/>
    <w:rsid w:val="00C91F94"/>
    <w:rsid w:val="00CA450D"/>
    <w:rsid w:val="00CC0CE1"/>
    <w:rsid w:val="00CC45EE"/>
    <w:rsid w:val="00CC7F4C"/>
    <w:rsid w:val="00CE1A96"/>
    <w:rsid w:val="00CE24DF"/>
    <w:rsid w:val="00CF1103"/>
    <w:rsid w:val="00D02255"/>
    <w:rsid w:val="00D04F40"/>
    <w:rsid w:val="00D145B2"/>
    <w:rsid w:val="00D204C0"/>
    <w:rsid w:val="00D25F07"/>
    <w:rsid w:val="00D327F1"/>
    <w:rsid w:val="00D421C5"/>
    <w:rsid w:val="00D45D43"/>
    <w:rsid w:val="00D53390"/>
    <w:rsid w:val="00D63709"/>
    <w:rsid w:val="00D82910"/>
    <w:rsid w:val="00D95F20"/>
    <w:rsid w:val="00DA0E5B"/>
    <w:rsid w:val="00DB3BD8"/>
    <w:rsid w:val="00DC202C"/>
    <w:rsid w:val="00DD1D58"/>
    <w:rsid w:val="00DD2955"/>
    <w:rsid w:val="00DD3FD4"/>
    <w:rsid w:val="00DE1487"/>
    <w:rsid w:val="00DF5A58"/>
    <w:rsid w:val="00E015D6"/>
    <w:rsid w:val="00E16A20"/>
    <w:rsid w:val="00E211B7"/>
    <w:rsid w:val="00E3672E"/>
    <w:rsid w:val="00E4232D"/>
    <w:rsid w:val="00E57929"/>
    <w:rsid w:val="00E61583"/>
    <w:rsid w:val="00E62EE5"/>
    <w:rsid w:val="00E71342"/>
    <w:rsid w:val="00E81F82"/>
    <w:rsid w:val="00E85967"/>
    <w:rsid w:val="00E92307"/>
    <w:rsid w:val="00E95500"/>
    <w:rsid w:val="00EB0900"/>
    <w:rsid w:val="00EC0AD7"/>
    <w:rsid w:val="00EC2640"/>
    <w:rsid w:val="00EC5DCC"/>
    <w:rsid w:val="00ED3AA1"/>
    <w:rsid w:val="00EF05CC"/>
    <w:rsid w:val="00EF4EB5"/>
    <w:rsid w:val="00F04FB2"/>
    <w:rsid w:val="00F10A24"/>
    <w:rsid w:val="00F126B3"/>
    <w:rsid w:val="00F20C67"/>
    <w:rsid w:val="00F312B0"/>
    <w:rsid w:val="00F31EB7"/>
    <w:rsid w:val="00F34BA9"/>
    <w:rsid w:val="00F40099"/>
    <w:rsid w:val="00F50555"/>
    <w:rsid w:val="00F51703"/>
    <w:rsid w:val="00F527ED"/>
    <w:rsid w:val="00F73571"/>
    <w:rsid w:val="00F93851"/>
    <w:rsid w:val="00FB2253"/>
    <w:rsid w:val="00FD066C"/>
    <w:rsid w:val="00FD15C5"/>
    <w:rsid w:val="00FE1F18"/>
    <w:rsid w:val="00FF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55B8B2"/>
  <w15:chartTrackingRefBased/>
  <w15:docId w15:val="{CB685A4D-32EC-3E46-843C-27C2AC93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68D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268D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04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arro</dc:creator>
  <cp:keywords/>
  <dc:description/>
  <cp:lastModifiedBy>matteo marro</cp:lastModifiedBy>
  <cp:revision>1</cp:revision>
  <dcterms:created xsi:type="dcterms:W3CDTF">2023-02-06T22:29:00Z</dcterms:created>
  <dcterms:modified xsi:type="dcterms:W3CDTF">2023-02-06T22:29:00Z</dcterms:modified>
</cp:coreProperties>
</file>